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eastAsia="Calibri" w:cs="Courier New" w:ascii="Courier New" w:hAnsi="Courier New"/>
          <w:b/>
          <w:sz w:val="24"/>
          <w:szCs w:val="24"/>
        </w:rPr>
        <w:t xml:space="preserve">Additional file 5: </w:t>
      </w:r>
    </w:p>
    <w:p>
      <w:pPr>
        <w:pStyle w:val="Normal"/>
        <w:widowControl/>
        <w:autoSpaceDE w:val="true"/>
        <w:rPr>
          <w:rFonts w:ascii="Courier New" w:hAnsi="Courier New" w:eastAsia="Calibri" w:cs="Courier New"/>
          <w:b/>
          <w:b/>
          <w:sz w:val="24"/>
          <w:szCs w:val="24"/>
        </w:rPr>
      </w:pPr>
      <w:r>
        <w:rPr>
          <w:rFonts w:eastAsia="Calibri" w:cs="Courier New" w:ascii="Courier New" w:hAnsi="Courier New"/>
          <w:b/>
          <w:sz w:val="24"/>
          <w:szCs w:val="24"/>
        </w:rPr>
        <w:t>Alignment of Fusion protein amino acid sequences in trypsin cleavage area</w:t>
      </w:r>
    </w:p>
    <w:p>
      <w:pPr>
        <w:pStyle w:val="Normal"/>
        <w:jc w:val="both"/>
        <w:rPr>
          <w:rFonts w:ascii="Courier New" w:hAnsi="Courier New" w:eastAsia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</w:t>
      </w:r>
    </w:p>
    <w:p>
      <w:pPr>
        <w:pStyle w:val="Normal"/>
        <w:jc w:val="both"/>
        <w:rPr/>
      </w:pPr>
      <w:r>
        <w:rPr>
          <w:rFonts w:cs="Courier New" w:ascii="Courier New" w:hAnsi="Courier New"/>
          <w:b/>
          <w:bCs/>
          <w:sz w:val="16"/>
          <w:szCs w:val="16"/>
          <w:u w:val="single"/>
        </w:rPr>
        <w:t>ISAV isolate (GenBank Acc. No.)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             </w:t>
      </w:r>
      <w:r>
        <w:rPr>
          <w:rFonts w:cs="Courier New" w:ascii="Courier New" w:hAnsi="Courier New"/>
          <w:b/>
          <w:bCs/>
          <w:sz w:val="16"/>
          <w:szCs w:val="16"/>
          <w:u w:val="single"/>
        </w:rPr>
        <w:t>Predicted amino acid sequence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                                        </w:t>
      </w:r>
      <w:r>
        <w:rPr>
          <w:rFonts w:cs="Courier New" w:ascii="Courier New" w:hAnsi="Courier New"/>
          <w:b/>
          <w:bCs/>
          <w:sz w:val="16"/>
          <w:szCs w:val="16"/>
          <w:u w:val="single"/>
        </w:rPr>
        <w:t>aa inserted at cleavage site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 </w:t>
      </w:r>
    </w:p>
    <w:p>
      <w:pPr>
        <w:pStyle w:val="Normal"/>
        <w:jc w:val="both"/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                                                                                                 </w:t>
      </w:r>
      <w:r>
        <w:rPr>
          <w:rFonts w:cs="Courier New" w:ascii="Courier New" w:hAnsi="Courier New"/>
          <w:b/>
          <w:bCs/>
          <w:sz w:val="16"/>
          <w:szCs w:val="16"/>
          <w:u w:val="single"/>
        </w:rPr>
        <w:t xml:space="preserve">&amp; </w:t>
      </w:r>
      <w:r>
        <w:rPr>
          <w:rFonts w:cs="Courier New" w:ascii="Courier New" w:hAnsi="Courier New"/>
          <w:b/>
          <w:bCs/>
          <w:i/>
          <w:sz w:val="16"/>
          <w:szCs w:val="16"/>
          <w:u w:val="single"/>
        </w:rPr>
        <w:t>in-vivo</w:t>
      </w:r>
      <w:r>
        <w:rPr>
          <w:rFonts w:cs="Courier New" w:ascii="Courier New" w:hAnsi="Courier New"/>
          <w:b/>
          <w:bCs/>
          <w:sz w:val="16"/>
          <w:szCs w:val="16"/>
          <w:u w:val="single"/>
        </w:rPr>
        <w:t>/</w:t>
      </w:r>
      <w:r>
        <w:rPr>
          <w:rFonts w:cs="Courier New" w:ascii="Courier New" w:hAnsi="Courier New"/>
          <w:b/>
          <w:bCs/>
          <w:i/>
          <w:sz w:val="16"/>
          <w:szCs w:val="16"/>
          <w:u w:val="single"/>
        </w:rPr>
        <w:t>in-vitro</w:t>
      </w:r>
      <w:r>
        <w:rPr>
          <w:rFonts w:cs="Courier New" w:ascii="Courier New" w:hAnsi="Courier New"/>
          <w:b/>
          <w:bCs/>
          <w:sz w:val="16"/>
          <w:szCs w:val="16"/>
          <w:u w:val="single"/>
        </w:rPr>
        <w:t xml:space="preserve"> virulence</w:t>
      </w:r>
    </w:p>
    <w:p>
      <w:pPr>
        <w:pStyle w:val="Normal"/>
        <w:jc w:val="both"/>
        <w:rPr>
          <w:rFonts w:ascii="Courier New" w:hAnsi="Courier New" w:cs="Courier New"/>
          <w:b/>
          <w:b/>
          <w:bCs/>
          <w:sz w:val="16"/>
          <w:szCs w:val="16"/>
          <w:u w:val="single"/>
        </w:rPr>
      </w:pPr>
      <w:r>
        <w:rPr>
          <w:rFonts w:cs="Courier New" w:ascii="Courier New" w:hAnsi="Courier New"/>
          <w:b/>
          <w:bCs/>
          <w:sz w:val="16"/>
          <w:szCs w:val="16"/>
          <w:u w:val="single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rFonts w:cs="Courier New" w:ascii="Courier New" w:hAnsi="Courier New"/>
          <w:b/>
          <w:sz w:val="16"/>
          <w:szCs w:val="16"/>
          <w:lang w:val="en-CA"/>
        </w:rPr>
      </w: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                    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250       260       270       280       290       300       310       320       330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MR60/01 (AY853944) RANLANQHGWSKYSFGHSVHKLSN-----------QRA-----------FPGEEFIKCCGFTLGIGGAWFQAYLNGEVQGD         8 (IN1)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Norway MR46/99 (AY853962) RANLANQHGWSKYSF--------N-----------QRAPGGVLLTETITFPGEEFIKCCGFTLGIGGAWFQAYLNGEVQGD        11 (IN2)*    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H2143/89(DQ785233) RASLANQHGWSKYSF--------N-----------QRAIPRTGYVRSA-FPGEEFIKCCGFTLGIGGAWFQAYLNGEVQGD        10 (IN3)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SF70/02 (AY853938) RASLANQHGWSKYSF--------N-----------QRAIPRTGYVRSA-FPGEEFIKCCGFTLGIGGAWFQAYLNGEVQGD        10 (IN3)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SF57/00 (AY853939) RASLANQHGWSKYSF--------N-----------QRAIPRTGYVRSA-FPGEEFIKCCGFTLGIGGAWFQAYLNGEVQGD        10 (IN3)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MR62/01 (AY853937) RASLANQHGWSKYSF--------N-----------QRAIPRTGYVRSA-FPGEEFIKCCGFTLGIGGAWFQAYLNGEVQGD        10 (IN3)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SF71/02 (AY853936) RASLANQHGWSKYSF--------N-----------HRAIPRTGYVRSA-FPGEEFIKCCGFTLGIGGAWFQAYLNGEVQGD        10 (IN3)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MR61/01 (AY853935) RASLANQHGWSKYSF--------N-----------HRAIPRTGYVRSA-FPGEEFIKCCGFTLGIGGAWFQAYLNGEVQGD        10 (IN3)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1508-6   (EU849005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1508-7   (EU849007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U24636   (EU130923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415-3  (EU449768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572-6  (EU449765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829-2  (EU449766) RAGLANQHGWSKYS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830    (EU449767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905-1  (EU552491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905-10 (EU849006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0290-2  (EU849010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0290-5  (EU849011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0740-3  (FJ592143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0741-8  (FJ592150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0942/30943  (FJ592140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87-8  (FJ592165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89-17  (FJ786967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90-18  (FJ592166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90-20  (FJ592155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91-6  (FJ592167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91-7  (FJ592159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47-3GH  (FJ592154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47-8GH  (FJ592152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48-3GH  (FJ592168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48-5GH  (FJ592158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67-3GH (FJ592149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67-5GH (FJ592151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5-1 (FJ592164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5-3 (FJ592153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7-3 (FJ592136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7-5 (FJ592137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9-1 (FJ592144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9-4 (FJ592145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790-3GH (FJ592148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790-9GH (FJ592147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905-7Cz (FJ592160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905-9Cz (FJ592156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2089-P1 (FJ592146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2232-2032LK (FJ592161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2232-2044LK (FJ592157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PM-4165#8 (FJ592163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PM-4165#11 (FJ592142) RAGLANQHGWSKYNF--------NKGKSANDIISDQRA-----------FPGEEFIKCCGFTLGIGGAWFQAYLNGEVQGD        11 (IN4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SK779/06(EU118819) RAGLANQHGWSKYNF--------N-----------QRA-----------FPGEEFIKCCGFTLGIGGAWFQAYLNGEVQGD         0 (ISAV HPR0)*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alibri" w:cs="Courier New" w:ascii="Courier New" w:hAnsi="Courier New"/>
          <w:b/>
          <w:sz w:val="24"/>
          <w:szCs w:val="24"/>
        </w:rPr>
        <w:t>Additional file 5 continued: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SF83/04 (AY744392) RAGLANQHGWSKYNF--------N-----------QRA-----------FPGEEFIKCCGFTLGIGGAWFQAYLNGEVQGD         0 (low virul. ISAV)**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sz w:val="16"/>
          <w:szCs w:val="16"/>
        </w:rPr>
        <w:t>Can RPC/NB 04-085-1 (EF432567) RANLANQHGWSKYSF--------</w:t>
      </w:r>
      <w:r>
        <w:rPr>
          <w:rFonts w:cs="Courier New" w:ascii="Courier New" w:hAnsi="Courier New"/>
          <w:b/>
          <w:bCs/>
          <w:sz w:val="16"/>
          <w:szCs w:val="16"/>
          <w:highlight w:val="darkCyan"/>
        </w:rPr>
        <w:t>Y-----------PRA</w:t>
      </w:r>
      <w:r>
        <w:rPr>
          <w:rFonts w:cs="Courier New" w:ascii="Courier New" w:hAnsi="Courier New"/>
          <w:b/>
          <w:bCs/>
          <w:sz w:val="16"/>
          <w:szCs w:val="16"/>
        </w:rPr>
        <w:t>-----------FPGEEFIKCCGFTLGIGGAWFQAYLNGEVQGD         0 (low virul. ISAV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Norway 5ST27/97 (AY853929) RAGLANQHGWSKYNF--------N-----------LRA-----------FPGEEFIKCCGFTLGIGGAWFQAYLNGEVQGD         0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Norway SK-05:90 (FJ594337)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RAGLANQHGWSKYNF--------N-----------LRA-----------FPGEEFIKCCGFTLGIGGAWFQAYLNGEVQGD         0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</w:t>
      </w:r>
      <w:r>
        <w:rPr>
          <w:rFonts w:eastAsia="Calibri" w:cs="Courier New" w:ascii="Courier New" w:hAnsi="Courier New"/>
          <w:b/>
          <w:bCs/>
          <w:sz w:val="16"/>
          <w:szCs w:val="16"/>
        </w:rPr>
        <w:t>Norway SK-05:144 (FJ594338)</w:t>
      </w:r>
      <w:r>
        <w:rPr>
          <w:rFonts w:cs="Courier New" w:ascii="Courier New" w:hAnsi="Courier New"/>
          <w:b/>
          <w:bCs/>
          <w:sz w:val="16"/>
          <w:szCs w:val="16"/>
        </w:rPr>
        <w:t xml:space="preserve"> RAGLANQHGWSKYNF--------N-----------LRA-----------FPGEEFIKCCGFTLGIGGAWFQAYLNGEVQGD         0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006B-13364 (FJ592134) RAGLANQHGWSKYNF--------N-----------LRA-----------FPGEEFIKCCGFTLGIGGAWFQAYLNGEVQGD         0 (low virul. ISAV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936-1  (EU849008) RAGLANQHGWSKYN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26936-2  (EU849009) RAGLANQHGWSKYN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92-4  (FJ592138) RAGLANQHGWSKYN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592-2  (FJ592139) RAGLANQHGWSKYN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06-H  (FJ592135) RAGLANQHGWSKYN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2-5  (FJ592141) RAGLANQHGWSKYN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  <w:highlight w:val="yellow"/>
        </w:rPr>
        <w:t>Chile 31682-10  (FJ592133) RAGLANQHGWSKYN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SF14/95 (AY853925) RADLANQHGWSKYNF--------N-----------LRA-----------FPGEEFIKCCGFTLGIGGAWFQAYLNGEVQGD         0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</w:t>
      </w:r>
      <w:r>
        <w:rPr>
          <w:rFonts w:cs="Courier New" w:ascii="Courier New" w:hAnsi="Courier New"/>
          <w:b/>
          <w:bCs/>
          <w:sz w:val="16"/>
          <w:szCs w:val="16"/>
        </w:rPr>
        <w:t>Norway N32/98 (AY853921) RAGLANQHGWSKYNF--------N-----------LRA-----------FPGEEFIKCCGFTLGIGGAWFQAYLNGEVQGD         0*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Can NovaScotia NS2003(AY853919) RANLANQHGWSKYS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</w:t>
      </w:r>
      <w:r>
        <w:rPr>
          <w:rFonts w:cs="Courier New" w:ascii="Courier New" w:hAnsi="Courier New"/>
          <w:b/>
          <w:bCs/>
          <w:sz w:val="16"/>
          <w:szCs w:val="16"/>
        </w:rPr>
        <w:t>Norway 810/9/99 (EF217313) RANLANQHGWSKYSF--------N-----------LRA-----------FPGEEFIKCCGFTLGIGGAWFQAYLNGEVQGD         0 (high virul. ISAV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Scotland 390/98(AF429988) RANLANQHGWSKYS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</w:t>
      </w:r>
      <w:r>
        <w:rPr>
          <w:rFonts w:cs="Courier New" w:ascii="Courier New" w:hAnsi="Courier New"/>
          <w:b/>
          <w:bCs/>
          <w:sz w:val="16"/>
          <w:szCs w:val="16"/>
        </w:rPr>
        <w:t>Norway 485/9/97(EF217315) RANLANQHGWSKYS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Can NovaScotiaU5575-1(EF217314) RANLANQHGWSKYSF--------N-----------LRA-----------FPGEEFIKCCGFTLGIGGAWFQAYLNGE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 </w:t>
      </w:r>
      <w:r>
        <w:rPr>
          <w:rFonts w:cs="Courier New" w:ascii="Courier New" w:hAnsi="Courier New"/>
          <w:b/>
          <w:bCs/>
          <w:sz w:val="16"/>
          <w:szCs w:val="16"/>
        </w:rPr>
        <w:t>Can NBISA01(DQ465044) KANFVNKHGWSKYNF--------N-----------LRG-----------FPGEEFIKCCGFTLGVGGAWFQAYLNGMVQGD         0 (high virul. ISAV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</w:t>
      </w:r>
      <w:r>
        <w:rPr>
          <w:rFonts w:cs="Courier New" w:ascii="Courier New" w:hAnsi="Courier New"/>
          <w:b/>
          <w:bCs/>
          <w:sz w:val="16"/>
          <w:szCs w:val="16"/>
        </w:rPr>
        <w:t>Can RPC/NB 98-049-1(DQ465043) KANFVNKHGWSKYNF--------N-----------LRG-----------FPGEEFIKCCGFTLGVGGAWFQAYLNGMVQGD         0 (high virul. ISAV)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Can RPC/NB 02-1179-4 (DQ465045) KANFVNKHGWSKYNF--------N-----------LRG-----------FPGEEFIKCCGFTLGVGGAWFQAYLNGM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        </w:t>
      </w:r>
      <w:r>
        <w:rPr>
          <w:rFonts w:cs="Courier New" w:ascii="Courier New" w:hAnsi="Courier New"/>
          <w:b/>
          <w:bCs/>
          <w:sz w:val="16"/>
          <w:szCs w:val="16"/>
        </w:rPr>
        <w:t>Chile 7833-1(DQ465046) KANFVNKHGWSKYNF--------N-----------LRG-----------FPGEEFIKCCGFTLGVGGAWFQAYLNGM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cs="Courier New" w:ascii="Courier New" w:hAnsi="Courier New"/>
          <w:b/>
          <w:bCs/>
          <w:sz w:val="16"/>
          <w:szCs w:val="16"/>
        </w:rPr>
        <w:t>Can RPC/NB 02-0775-14(DQ440507) KANFVNKHGWSKYNF--------N-----------LRG-----------FPGEEFIKCCGFTLGVGGAWFQAYLNGM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sz w:val="16"/>
          <w:szCs w:val="16"/>
        </w:rPr>
        <w:t>Can RPC/NB 01-0593-1(DQ440508) KANFVNKHGWSKYNF--------N-----------LRG-----------FPGEEFIKCCGFTLGVGGAWFQAYLNGM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sz w:val="16"/>
          <w:szCs w:val="16"/>
        </w:rPr>
        <w:t>Can RPC/NB 01-0973-3(DQ465047) KANFVNKHGWSKYNF--------N-----------LRG-----------FPGEEFIKCCGFTLGVGGAWFQAYLNGMVQGD         0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cs="Courier New"/>
          <w:b/>
          <w:b/>
          <w:bCs/>
          <w:sz w:val="16"/>
          <w:szCs w:val="16"/>
        </w:rPr>
      </w:pPr>
      <w:r>
        <w:rPr>
          <w:rFonts w:eastAsia="Courier New" w:cs="Courier New" w:ascii="Courier New" w:hAnsi="Courier New"/>
          <w:b/>
          <w:bCs/>
          <w:sz w:val="16"/>
          <w:szCs w:val="16"/>
        </w:rPr>
        <w:t xml:space="preserve"> </w:t>
      </w:r>
      <w:r>
        <w:rPr>
          <w:rFonts w:cs="Courier New" w:ascii="Courier New" w:hAnsi="Courier New"/>
          <w:b/>
          <w:bCs/>
          <w:sz w:val="16"/>
          <w:szCs w:val="16"/>
        </w:rPr>
        <w:t>Can RPC/NB 98-0280-2(DQ440506) KANFVNKHGWSKYNF--------N-----------LRG-----------FPGEEFIKCCGFTLGVGGAWFQAYLNGMVQGD         0</w:t>
      </w:r>
    </w:p>
    <w:sectPr>
      <w:type w:val="nextPage"/>
      <w:pgSz w:orient="landscape" w:w="15840" w:h="12240"/>
      <w:pgMar w:left="1000" w:right="1000" w:gutter="0" w:header="0" w:top="800" w:footer="0" w:bottom="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21:57:00Z</dcterms:created>
  <dc:creator>Dr. Fred Kibenge </dc:creator>
  <dc:description/>
  <cp:keywords/>
  <dc:language>en-US</dc:language>
  <cp:lastModifiedBy>Dr. Fred Kibenge </cp:lastModifiedBy>
  <dcterms:modified xsi:type="dcterms:W3CDTF">2009-06-25T21:57:00Z</dcterms:modified>
  <cp:revision>2</cp:revision>
  <dc:subject/>
  <dc:title>Chile JGV Manuscript</dc:title>
</cp:coreProperties>
</file>